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FE1E" w14:textId="5993C62B" w:rsidR="00287AF1" w:rsidRDefault="00287AF1" w:rsidP="00484A41"/>
    <w:p w14:paraId="7AD2835B" w14:textId="36743A04" w:rsidR="00484A41" w:rsidRPr="00212DB5" w:rsidRDefault="00484A41" w:rsidP="00484A41">
      <w:pPr>
        <w:jc w:val="center"/>
        <w:rPr>
          <w:sz w:val="24"/>
          <w:szCs w:val="24"/>
        </w:rPr>
      </w:pPr>
      <w:bookmarkStart w:id="0" w:name="OLE_LINK1"/>
      <w:r w:rsidRPr="00212DB5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 w:rsidR="003A70C3">
        <w:rPr>
          <w:rFonts w:ascii="Times New Roman" w:hAnsi="Times New Roman" w:cs="Times New Roman"/>
          <w:b/>
          <w:bCs/>
          <w:color w:val="231F20"/>
          <w:sz w:val="24"/>
          <w:szCs w:val="24"/>
        </w:rPr>
        <w:t>S5</w:t>
      </w:r>
      <w:r w:rsidR="003A70C3" w:rsidRPr="00212DB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C78DF" w:rsidRPr="00DC78DF">
        <w:rPr>
          <w:rFonts w:ascii="Times New Roman" w:hAnsi="Times New Roman" w:cs="Times New Roman"/>
          <w:color w:val="231F20"/>
          <w:sz w:val="24"/>
          <w:szCs w:val="24"/>
        </w:rPr>
        <w:t xml:space="preserve">Comparison of </w:t>
      </w:r>
      <w:r w:rsidR="00DC78DF" w:rsidRPr="00DC78DF">
        <w:rPr>
          <w:rFonts w:ascii="Times New Roman" w:hAnsi="Times New Roman" w:cs="Times New Roman"/>
          <w:color w:val="231F20"/>
          <w:sz w:val="24"/>
          <w:szCs w:val="24"/>
        </w:rPr>
        <w:t xml:space="preserve">serum levels of inflammatory biomarkers among different pathogens isolated from patients </w:t>
      </w:r>
      <w:r w:rsidR="00DC78DF" w:rsidRPr="00DC78DF">
        <w:rPr>
          <w:rFonts w:ascii="Times New Roman" w:hAnsi="Times New Roman" w:cs="Times New Roman"/>
          <w:color w:val="231F20"/>
          <w:sz w:val="24"/>
          <w:szCs w:val="24"/>
        </w:rPr>
        <w:t>with GP-BSI</w:t>
      </w:r>
    </w:p>
    <w:tbl>
      <w:tblPr>
        <w:tblW w:w="13664" w:type="dxa"/>
        <w:tblLook w:val="04A0" w:firstRow="1" w:lastRow="0" w:firstColumn="1" w:lastColumn="0" w:noHBand="0" w:noVBand="1"/>
      </w:tblPr>
      <w:tblGrid>
        <w:gridCol w:w="2420"/>
        <w:gridCol w:w="2160"/>
        <w:gridCol w:w="1940"/>
        <w:gridCol w:w="2180"/>
        <w:gridCol w:w="1964"/>
        <w:gridCol w:w="2040"/>
        <w:gridCol w:w="960"/>
      </w:tblGrid>
      <w:tr w:rsidR="00484A41" w:rsidRPr="00A84BFE" w14:paraId="1FB14DD7" w14:textId="77777777" w:rsidTr="00020A4D">
        <w:trPr>
          <w:trHeight w:val="410"/>
        </w:trPr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9064619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19A8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FD26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phylococcus hominis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80B6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rococcus faecalis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8642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rococcus faecium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5809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eptococcus </w:t>
            </w: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24BD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value</w:t>
            </w:r>
          </w:p>
        </w:tc>
      </w:tr>
      <w:tr w:rsidR="00484A41" w:rsidRPr="00A84BFE" w14:paraId="106E5FD9" w14:textId="77777777" w:rsidTr="00020A4D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E926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 (mg/L), median (IQ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51E9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00 (80.2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.5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4244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5 (54.3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.3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16C0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0 (15.20, 89.4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9ABD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5 (30.80, 170.8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4071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70 (43.70, 266.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B97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38</w:t>
            </w:r>
          </w:p>
        </w:tc>
      </w:tr>
      <w:tr w:rsidR="00484A41" w:rsidRPr="00A84BFE" w14:paraId="0884A47E" w14:textId="77777777" w:rsidTr="00020A4D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BFF3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T (ng/ml), median (IQ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F5A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 (0.39, 7.9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620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 (0.11, 1.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8CA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(0.12, 1.6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BF2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 (0.12, 2.6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FF3C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 (0.64, 3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CBE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4</w:t>
            </w:r>
          </w:p>
        </w:tc>
      </w:tr>
      <w:tr w:rsidR="00484A41" w:rsidRPr="00A84BFE" w14:paraId="5D411E09" w14:textId="77777777" w:rsidTr="00020A4D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237B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6 (</w:t>
            </w:r>
            <w:proofErr w:type="spellStart"/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pg</w:t>
            </w:r>
            <w:proofErr w:type="spellEnd"/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/ml), median (IQ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362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.90 (60.74, 220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92BA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6 (1.98, 172.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865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10 (46.55, 213.6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09A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.80 (123.70, 199.9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0B5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.10 (102.40, 472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46F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92</w:t>
            </w:r>
          </w:p>
        </w:tc>
      </w:tr>
      <w:tr w:rsidR="00484A41" w:rsidRPr="00A84BFE" w14:paraId="79971816" w14:textId="77777777" w:rsidTr="00020A4D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2A2373" w14:textId="77777777" w:rsidR="00484A41" w:rsidRPr="00A84BFE" w:rsidRDefault="00484A41" w:rsidP="00020A4D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10 (</w:t>
            </w:r>
            <w:proofErr w:type="spellStart"/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pg</w:t>
            </w:r>
            <w:proofErr w:type="spellEnd"/>
            <w:r w:rsidRPr="00A84BFE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/ml), median (IQ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C6FF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4 (1.98, 33.0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04C6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 (0.59, 5.6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D521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 (1.10, 17.59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2B7B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 (5.55, 6.5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D504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0 (3.17, 116.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D14B" w14:textId="77777777" w:rsidR="00484A41" w:rsidRPr="00A84BFE" w:rsidRDefault="00484A41" w:rsidP="00020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</w:tbl>
    <w:p w14:paraId="15265689" w14:textId="77777777" w:rsidR="00484A41" w:rsidRPr="00484A41" w:rsidRDefault="00484A41" w:rsidP="00484A41"/>
    <w:sectPr w:rsidR="00484A41" w:rsidRPr="00484A41" w:rsidSect="00287A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9D80" w14:textId="77777777" w:rsidR="00473587" w:rsidRDefault="00473587" w:rsidP="00A84BFE">
      <w:r>
        <w:separator/>
      </w:r>
    </w:p>
  </w:endnote>
  <w:endnote w:type="continuationSeparator" w:id="0">
    <w:p w14:paraId="54570838" w14:textId="77777777" w:rsidR="00473587" w:rsidRDefault="00473587" w:rsidP="00A84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DD10" w14:textId="77777777" w:rsidR="00473587" w:rsidRDefault="00473587" w:rsidP="00A84BFE">
      <w:r>
        <w:separator/>
      </w:r>
    </w:p>
  </w:footnote>
  <w:footnote w:type="continuationSeparator" w:id="0">
    <w:p w14:paraId="72829432" w14:textId="77777777" w:rsidR="00473587" w:rsidRDefault="00473587" w:rsidP="00A84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5F0"/>
    <w:rsid w:val="00143AEF"/>
    <w:rsid w:val="001852D9"/>
    <w:rsid w:val="001E197B"/>
    <w:rsid w:val="0025677B"/>
    <w:rsid w:val="00287AF1"/>
    <w:rsid w:val="002949A2"/>
    <w:rsid w:val="00353A33"/>
    <w:rsid w:val="003A70C3"/>
    <w:rsid w:val="00473587"/>
    <w:rsid w:val="00484A41"/>
    <w:rsid w:val="005161DF"/>
    <w:rsid w:val="005926B3"/>
    <w:rsid w:val="005C719D"/>
    <w:rsid w:val="006B5FE8"/>
    <w:rsid w:val="007155F0"/>
    <w:rsid w:val="007A2D0C"/>
    <w:rsid w:val="00836D01"/>
    <w:rsid w:val="009565E3"/>
    <w:rsid w:val="0096660B"/>
    <w:rsid w:val="00A84BFE"/>
    <w:rsid w:val="00C957AE"/>
    <w:rsid w:val="00D22BF0"/>
    <w:rsid w:val="00DC78DF"/>
    <w:rsid w:val="00E435C0"/>
    <w:rsid w:val="00F110DE"/>
    <w:rsid w:val="00F756A6"/>
    <w:rsid w:val="00FB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23D80"/>
  <w15:chartTrackingRefBased/>
  <w15:docId w15:val="{EBD0F097-FEBE-4738-A4BE-8FFB1078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A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BFE"/>
    <w:rPr>
      <w:sz w:val="18"/>
      <w:szCs w:val="18"/>
    </w:rPr>
  </w:style>
  <w:style w:type="paragraph" w:styleId="a7">
    <w:name w:val="Revision"/>
    <w:hidden/>
    <w:uiPriority w:val="99"/>
    <w:semiHidden/>
    <w:rsid w:val="00F11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21</cp:revision>
  <dcterms:created xsi:type="dcterms:W3CDTF">2022-10-11T14:59:00Z</dcterms:created>
  <dcterms:modified xsi:type="dcterms:W3CDTF">2023-08-06T05:33:00Z</dcterms:modified>
</cp:coreProperties>
</file>